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883" w:type="dxa"/>
        <w:tblInd w:w="-1786" w:type="dxa"/>
        <w:tblLook w:val="04A0" w:firstRow="1" w:lastRow="0" w:firstColumn="1" w:lastColumn="0" w:noHBand="0" w:noVBand="1"/>
      </w:tblPr>
      <w:tblGrid>
        <w:gridCol w:w="3064"/>
        <w:gridCol w:w="1234"/>
        <w:gridCol w:w="782"/>
        <w:gridCol w:w="782"/>
        <w:gridCol w:w="782"/>
        <w:gridCol w:w="782"/>
        <w:gridCol w:w="782"/>
        <w:gridCol w:w="862"/>
        <w:gridCol w:w="782"/>
        <w:gridCol w:w="782"/>
        <w:gridCol w:w="1249"/>
      </w:tblGrid>
      <w:tr w:rsidR="00B9279A" w:rsidRPr="00B9279A" w14:paraId="072F41A0" w14:textId="77777777" w:rsidTr="00B9279A">
        <w:trPr>
          <w:trHeight w:val="280"/>
        </w:trPr>
        <w:tc>
          <w:tcPr>
            <w:tcW w:w="1188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F9A0" w14:textId="5BBA0889" w:rsidR="00B9279A" w:rsidRPr="00B9279A" w:rsidRDefault="0072737C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  <w:r w:rsidR="00B9279A"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pplementary Table 2</w:t>
            </w:r>
          </w:p>
        </w:tc>
      </w:tr>
      <w:tr w:rsidR="00B9279A" w:rsidRPr="00B9279A" w14:paraId="6F27A885" w14:textId="77777777" w:rsidTr="00B9279A">
        <w:trPr>
          <w:trHeight w:val="280"/>
        </w:trPr>
        <w:tc>
          <w:tcPr>
            <w:tcW w:w="1188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54A1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Critical evaluation of methodological quality</w:t>
            </w:r>
          </w:p>
        </w:tc>
      </w:tr>
      <w:tr w:rsidR="00B9279A" w:rsidRPr="00B9279A" w14:paraId="2FEA8698" w14:textId="77777777" w:rsidTr="00B9279A">
        <w:trPr>
          <w:trHeight w:val="280"/>
        </w:trPr>
        <w:tc>
          <w:tcPr>
            <w:tcW w:w="30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F78EC8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tudies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D17CF5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ear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57A089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5A81D03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D6DD09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8E8C650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0CDC80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5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9741AD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6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636FCE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7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6901BD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Q8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1896B6A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Total</w:t>
            </w:r>
          </w:p>
        </w:tc>
      </w:tr>
      <w:tr w:rsidR="00B9279A" w:rsidRPr="00B9279A" w14:paraId="2B7DE370" w14:textId="77777777" w:rsidTr="00B9279A">
        <w:trPr>
          <w:trHeight w:val="280"/>
        </w:trPr>
        <w:tc>
          <w:tcPr>
            <w:tcW w:w="30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3AD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Maqsood A</w:t>
            </w: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A70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042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4E83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9D2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4030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973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C0C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0A5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EEF2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81F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B9279A" w:rsidRPr="00B9279A" w14:paraId="45AE0565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046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proofErr w:type="spellStart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hakkottai</w:t>
            </w:r>
            <w:proofErr w:type="spellEnd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 xml:space="preserve"> 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4862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9DB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DA0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38D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075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8AD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722A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975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B58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DC7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B9279A" w:rsidRPr="00B9279A" w14:paraId="3A090693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BBB3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Vezir 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8AD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E2A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DEF00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98E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4E82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BF5C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3DD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231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56E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BF02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7</w:t>
            </w:r>
          </w:p>
        </w:tc>
      </w:tr>
      <w:tr w:rsidR="00B9279A" w:rsidRPr="00B9279A" w14:paraId="7B756F59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F94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proofErr w:type="spellStart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hakkottai</w:t>
            </w:r>
            <w:proofErr w:type="spellEnd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 xml:space="preserve"> 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1551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189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2C6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3333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05D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F80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A50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A7A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8EA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867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B9279A" w:rsidRPr="00B9279A" w14:paraId="029A6222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DADBA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proofErr w:type="spellStart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Welsner</w:t>
            </w:r>
            <w:proofErr w:type="spellEnd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 xml:space="preserve"> 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B74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D83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888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436A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FFEF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322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2F07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ED4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F4D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8DB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B9279A" w:rsidRPr="00B9279A" w14:paraId="60434FBF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56F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Barbosa RR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214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350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28C3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900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A93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B90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B44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023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3D6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FD40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B9279A" w:rsidRPr="00B9279A" w14:paraId="06B19EB7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747E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proofErr w:type="spellStart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hakkottai</w:t>
            </w:r>
            <w:proofErr w:type="spellEnd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 xml:space="preserve"> 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2F0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BA1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038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2F3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EF2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72F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7D4A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2A30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68A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9F42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B9279A" w:rsidRPr="00B9279A" w14:paraId="69054167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902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Isaiah 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C81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DC5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DCF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A8E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B702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B2221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8ECC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8A1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148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A6B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B9279A" w:rsidRPr="00B9279A" w14:paraId="3DFA3727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AF4B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proofErr w:type="spellStart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Lumertz</w:t>
            </w:r>
            <w:proofErr w:type="spellEnd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 xml:space="preserve"> M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0AA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E59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C22C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F68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DCD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A2E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67BB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08B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B1F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4E3D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B9279A" w:rsidRPr="00B9279A" w14:paraId="55F19951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A77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Waters K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F40F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C418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FDA2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1A06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40D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E1E2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6A2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25D8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BAD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AF1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7</w:t>
            </w:r>
          </w:p>
        </w:tc>
      </w:tr>
      <w:tr w:rsidR="00B9279A" w:rsidRPr="00B9279A" w14:paraId="23E138A5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91AB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proofErr w:type="spellStart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Veronezi</w:t>
            </w:r>
            <w:proofErr w:type="spellEnd"/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 xml:space="preserve"> J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0D69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4923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DB54F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5943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36B5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8FA7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C19A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F2C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BC14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0CAE" w14:textId="77777777" w:rsidR="00B9279A" w:rsidRPr="00B9279A" w:rsidRDefault="00B9279A" w:rsidP="00B9279A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E87197" w:rsidRPr="00B9279A" w14:paraId="33ECCB3B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AC16" w14:textId="22C7B420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E87197">
              <w:rPr>
                <w:rFonts w:ascii="等线" w:eastAsia="等线" w:hAnsi="等线" w:cs="宋体"/>
                <w:kern w:val="0"/>
                <w:szCs w:val="22"/>
                <w14:ligatures w14:val="none"/>
              </w:rPr>
              <w:t>Perin 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A80C" w14:textId="42F56AED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CF52" w14:textId="1A762B9E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5331C" w14:textId="42741C93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AD77" w14:textId="7B790003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7530" w14:textId="6C027C0E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18CCD" w14:textId="365E26CA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708F" w14:textId="5502D70B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200DB" w14:textId="69009BA8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7A267" w14:textId="576073FE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E493F" w14:textId="2A4EA9B2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E87197" w:rsidRPr="00B9279A" w14:paraId="51E1E215" w14:textId="77777777" w:rsidTr="00B9279A">
        <w:trPr>
          <w:trHeight w:val="280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C5B8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picuzza 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BEB07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3474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EF80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CE588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E58B1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D4050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17E0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CBE9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C73D4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38BF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4</w:t>
            </w:r>
          </w:p>
        </w:tc>
      </w:tr>
      <w:tr w:rsidR="00E87197" w:rsidRPr="00B9279A" w14:paraId="6A2D3704" w14:textId="77777777" w:rsidTr="00E87197">
        <w:trPr>
          <w:trHeight w:val="280"/>
        </w:trPr>
        <w:tc>
          <w:tcPr>
            <w:tcW w:w="30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AB32A4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Ramos RT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C2B6CF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11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EC1F5A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7BBF26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60ED99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87C36D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60F2F5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U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5569FC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CFBF3D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E86712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C6E432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6</w:t>
            </w:r>
          </w:p>
        </w:tc>
      </w:tr>
      <w:tr w:rsidR="00E87197" w:rsidRPr="00B9279A" w14:paraId="48968FEA" w14:textId="77777777" w:rsidTr="00E87197">
        <w:trPr>
          <w:trHeight w:val="280"/>
        </w:trPr>
        <w:tc>
          <w:tcPr>
            <w:tcW w:w="306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84748C" w14:textId="0B4E4D73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E87197">
              <w:rPr>
                <w:rFonts w:ascii="等线" w:eastAsia="等线" w:hAnsi="等线" w:cs="宋体"/>
                <w:kern w:val="0"/>
                <w:szCs w:val="22"/>
                <w14:ligatures w14:val="none"/>
              </w:rPr>
              <w:t>de Castro-Silva C</w:t>
            </w:r>
          </w:p>
        </w:tc>
        <w:tc>
          <w:tcPr>
            <w:tcW w:w="12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77F0D6" w14:textId="29C4406A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2009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5EEA47" w14:textId="71A158D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4E89E6" w14:textId="55DA2584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0D09CE" w14:textId="2CDE2B12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3E0817" w14:textId="62271D84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C9358C" w14:textId="11A431D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86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17F183" w14:textId="6318B342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98E42A" w14:textId="45A1E6FC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78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760B3B" w14:textId="6F271C9F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</w:t>
            </w:r>
          </w:p>
        </w:tc>
        <w:tc>
          <w:tcPr>
            <w:tcW w:w="124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99A688" w14:textId="4A82001D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8</w:t>
            </w:r>
          </w:p>
        </w:tc>
      </w:tr>
      <w:tr w:rsidR="00E87197" w:rsidRPr="00B9279A" w14:paraId="38FC6454" w14:textId="77777777" w:rsidTr="00B9279A">
        <w:trPr>
          <w:trHeight w:val="280"/>
        </w:trPr>
        <w:tc>
          <w:tcPr>
            <w:tcW w:w="11883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812C" w14:textId="77777777" w:rsidR="00E87197" w:rsidRPr="00B9279A" w:rsidRDefault="00E87197" w:rsidP="00E8719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</w:pPr>
            <w:r w:rsidRPr="00B9279A">
              <w:rPr>
                <w:rFonts w:ascii="等线" w:eastAsia="等线" w:hAnsi="等线" w:cs="宋体" w:hint="eastAsia"/>
                <w:kern w:val="0"/>
                <w:szCs w:val="22"/>
                <w14:ligatures w14:val="none"/>
              </w:rPr>
              <w:t>Y: yes; N: no; U: unclear; n/a: not applicable.</w:t>
            </w:r>
          </w:p>
        </w:tc>
      </w:tr>
    </w:tbl>
    <w:p w14:paraId="7D635F12" w14:textId="77777777" w:rsidR="00BB7C59" w:rsidRPr="00B9279A" w:rsidRDefault="00BB7C59">
      <w:pPr>
        <w:rPr>
          <w:rFonts w:hint="eastAsia"/>
        </w:rPr>
      </w:pPr>
    </w:p>
    <w:sectPr w:rsidR="00BB7C59" w:rsidRPr="00B92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79A"/>
    <w:rsid w:val="0072737C"/>
    <w:rsid w:val="008115A5"/>
    <w:rsid w:val="00A7763F"/>
    <w:rsid w:val="00B9279A"/>
    <w:rsid w:val="00BB7C59"/>
    <w:rsid w:val="00E87197"/>
    <w:rsid w:val="00FD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48028"/>
  <w15:chartTrackingRefBased/>
  <w15:docId w15:val="{D0706EFA-4F0C-4E42-ABB6-BB329ACE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1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481</Characters>
  <Application>Microsoft Office Word</Application>
  <DocSecurity>0</DocSecurity>
  <Lines>240</Lines>
  <Paragraphs>23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嘉庆 蒋</cp:lastModifiedBy>
  <cp:revision>3</cp:revision>
  <dcterms:created xsi:type="dcterms:W3CDTF">2024-06-23T04:09:00Z</dcterms:created>
  <dcterms:modified xsi:type="dcterms:W3CDTF">2026-06-2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6b3dc-893c-4f6e-8e43-cb9c40869948</vt:lpwstr>
  </property>
</Properties>
</file>